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43"/>
        <w:gridCol w:w="6627"/>
      </w:tblGrid>
      <w:tr w:rsidR="00DC2C26" w:rsidRPr="00810CF9" w:rsidTr="00843F1C">
        <w:tc>
          <w:tcPr>
            <w:tcW w:w="1384" w:type="dxa"/>
          </w:tcPr>
          <w:p w:rsidR="00DC2C26" w:rsidRPr="00810CF9" w:rsidRDefault="00DC2C26" w:rsidP="00843F1C">
            <w:pPr>
              <w:rPr>
                <w:b/>
              </w:rPr>
            </w:pPr>
            <w:bookmarkStart w:id="0" w:name="_GoBack"/>
            <w:bookmarkEnd w:id="0"/>
            <w:r w:rsidRPr="00810CF9">
              <w:rPr>
                <w:b/>
              </w:rPr>
              <w:t>Habitat type</w:t>
            </w:r>
          </w:p>
        </w:tc>
        <w:tc>
          <w:tcPr>
            <w:tcW w:w="1843" w:type="dxa"/>
          </w:tcPr>
          <w:p w:rsidR="00DC2C26" w:rsidRPr="00810CF9" w:rsidRDefault="00DC2C26" w:rsidP="00843F1C">
            <w:pPr>
              <w:rPr>
                <w:b/>
              </w:rPr>
            </w:pPr>
            <w:r w:rsidRPr="00810CF9">
              <w:rPr>
                <w:b/>
              </w:rPr>
              <w:t>Legend</w:t>
            </w:r>
          </w:p>
        </w:tc>
        <w:tc>
          <w:tcPr>
            <w:tcW w:w="6627" w:type="dxa"/>
          </w:tcPr>
          <w:p w:rsidR="00DC2C26" w:rsidRPr="00810CF9" w:rsidRDefault="00DC2C26" w:rsidP="00843F1C">
            <w:pPr>
              <w:rPr>
                <w:b/>
              </w:rPr>
            </w:pPr>
            <w:r w:rsidRPr="00810CF9">
              <w:rPr>
                <w:b/>
              </w:rPr>
              <w:t>Description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>
            <w:r w:rsidRPr="00810CF9">
              <w:t>Primary</w:t>
            </w:r>
          </w:p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11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 xml:space="preserve">Mosaic forest or </w:t>
            </w:r>
            <w:proofErr w:type="spellStart"/>
            <w:r w:rsidRPr="00810CF9">
              <w:t>shrubland</w:t>
            </w:r>
            <w:proofErr w:type="spellEnd"/>
            <w:r w:rsidRPr="00810CF9">
              <w:t xml:space="preserve"> (50-70%) / grassland (20-50%)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/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12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 xml:space="preserve">Mosaic grassland (50-70%) / forest or </w:t>
            </w:r>
            <w:proofErr w:type="spellStart"/>
            <w:r w:rsidRPr="00810CF9">
              <w:t>shrubland</w:t>
            </w:r>
            <w:proofErr w:type="spellEnd"/>
            <w:r w:rsidRPr="00810CF9">
              <w:t xml:space="preserve"> (20-50%) 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/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13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 xml:space="preserve">Closed to open (&gt;15%) (broadleaved or </w:t>
            </w:r>
            <w:proofErr w:type="spellStart"/>
            <w:r w:rsidRPr="00810CF9">
              <w:t>needleleaved</w:t>
            </w:r>
            <w:proofErr w:type="spellEnd"/>
            <w:r w:rsidRPr="00810CF9">
              <w:t xml:space="preserve">, evergreen or deciduous) </w:t>
            </w:r>
            <w:proofErr w:type="spellStart"/>
            <w:r w:rsidRPr="00810CF9">
              <w:t>shrubland</w:t>
            </w:r>
            <w:proofErr w:type="spellEnd"/>
            <w:r w:rsidRPr="00810CF9">
              <w:t xml:space="preserve"> (&lt;5m)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/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14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 xml:space="preserve">Closed to open (&gt;15%) herbaceous vegetation (grassland, </w:t>
            </w:r>
            <w:proofErr w:type="spellStart"/>
            <w:r w:rsidRPr="00810CF9">
              <w:t>savannas</w:t>
            </w:r>
            <w:proofErr w:type="spellEnd"/>
            <w:r w:rsidRPr="00810CF9">
              <w:t xml:space="preserve"> or lichens/mosses)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/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15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>Sparse (&lt;15%) vegetation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/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18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>Closed to open (&gt;15%) grassland or woody vegetation on regularly flooded or waterlogged soil - Fresh, brackish or saline water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>
            <w:r w:rsidRPr="00810CF9">
              <w:t>Secondary</w:t>
            </w:r>
          </w:p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4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>Closed to open (&gt;15%) broadleaved evergreen or semi-deciduous forest (&gt;5m)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>
            <w:pPr>
              <w:rPr>
                <w:b/>
              </w:rPr>
            </w:pPr>
          </w:p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6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>Open (15-40%) broadleaved deciduous forest/woodland (&gt;5m)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>
            <w:pPr>
              <w:rPr>
                <w:b/>
              </w:rPr>
            </w:pPr>
          </w:p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9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 xml:space="preserve">Open (15-40%) </w:t>
            </w:r>
            <w:proofErr w:type="spellStart"/>
            <w:r w:rsidRPr="00810CF9">
              <w:t>needleleaved</w:t>
            </w:r>
            <w:proofErr w:type="spellEnd"/>
            <w:r w:rsidRPr="00810CF9">
              <w:t xml:space="preserve"> deciduous or evergreen forest (&gt;5m)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>
            <w:pPr>
              <w:rPr>
                <w:b/>
              </w:rPr>
            </w:pPr>
          </w:p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10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 xml:space="preserve">Closed to open (&gt;15%) mixed broadleaved and </w:t>
            </w:r>
            <w:proofErr w:type="spellStart"/>
            <w:r w:rsidRPr="00810CF9">
              <w:t>needleleaved</w:t>
            </w:r>
            <w:proofErr w:type="spellEnd"/>
            <w:r w:rsidRPr="00810CF9">
              <w:t xml:space="preserve"> forest (&gt;5m)</w:t>
            </w:r>
          </w:p>
        </w:tc>
      </w:tr>
      <w:tr w:rsidR="00DC2C26" w:rsidRPr="00810CF9" w:rsidTr="00843F1C">
        <w:tc>
          <w:tcPr>
            <w:tcW w:w="1384" w:type="dxa"/>
          </w:tcPr>
          <w:p w:rsidR="00DC2C26" w:rsidRPr="00810CF9" w:rsidRDefault="00DC2C26" w:rsidP="00843F1C">
            <w:pPr>
              <w:rPr>
                <w:b/>
              </w:rPr>
            </w:pPr>
          </w:p>
        </w:tc>
        <w:tc>
          <w:tcPr>
            <w:tcW w:w="1843" w:type="dxa"/>
          </w:tcPr>
          <w:p w:rsidR="00DC2C26" w:rsidRPr="00810CF9" w:rsidRDefault="00DC2C26" w:rsidP="00843F1C">
            <w:pPr>
              <w:jc w:val="center"/>
            </w:pPr>
            <w:r w:rsidRPr="00810CF9">
              <w:t>160</w:t>
            </w:r>
          </w:p>
        </w:tc>
        <w:tc>
          <w:tcPr>
            <w:tcW w:w="6627" w:type="dxa"/>
          </w:tcPr>
          <w:p w:rsidR="00DC2C26" w:rsidRPr="00810CF9" w:rsidRDefault="00DC2C26" w:rsidP="00843F1C">
            <w:r w:rsidRPr="00810CF9">
              <w:t>Closed to open (&gt;15%) broadleaved forest regularly flooded (semi-permanently or temporarily) - Fresh or brackish water</w:t>
            </w:r>
          </w:p>
        </w:tc>
      </w:tr>
    </w:tbl>
    <w:p w:rsidR="00DC2C26" w:rsidRPr="00810CF9" w:rsidRDefault="00DC2C26" w:rsidP="00DC2C26">
      <w:pPr>
        <w:rPr>
          <w:bCs/>
          <w:color w:val="4F81BD" w:themeColor="accent1"/>
        </w:rPr>
      </w:pPr>
    </w:p>
    <w:p w:rsidR="00390AAB" w:rsidRDefault="001B2484"/>
    <w:sectPr w:rsidR="00390A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C26"/>
    <w:rsid w:val="001B2484"/>
    <w:rsid w:val="008D7EFA"/>
    <w:rsid w:val="0099384C"/>
    <w:rsid w:val="00B8194D"/>
    <w:rsid w:val="00DC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59EA5BF-5E14-4AB9-8546-9A9D2CA46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C26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C26"/>
    <w:pPr>
      <w:spacing w:after="0" w:line="240" w:lineRule="auto"/>
    </w:pPr>
    <w:rPr>
      <w:rFonts w:ascii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10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JN</dc:creator>
  <cp:lastModifiedBy>Pernille</cp:lastModifiedBy>
  <cp:revision>2</cp:revision>
  <dcterms:created xsi:type="dcterms:W3CDTF">2014-07-31T12:37:00Z</dcterms:created>
  <dcterms:modified xsi:type="dcterms:W3CDTF">2015-04-09T05:37:00Z</dcterms:modified>
</cp:coreProperties>
</file>